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899C9B" w14:textId="24CEF9C2" w:rsidR="008303CD" w:rsidRPr="00366E72" w:rsidRDefault="00AA3D3F" w:rsidP="008303CD">
      <w:pPr>
        <w:widowControl/>
        <w:jc w:val="left"/>
        <w:rPr>
          <w:rFonts w:ascii="Times New Roman" w:eastAsia="Yu Gothic" w:hAnsi="Times New Roman" w:cs="Times New Roman"/>
          <w:color w:val="000000" w:themeColor="text1"/>
          <w:kern w:val="0"/>
          <w:sz w:val="24"/>
        </w:rPr>
      </w:pPr>
      <w:r w:rsidRPr="00366E72">
        <w:rPr>
          <w:rFonts w:ascii="Times New Roman" w:eastAsia="Yu Gothic" w:hAnsi="Times New Roman" w:cs="Times New Roman" w:hint="eastAsia"/>
          <w:color w:val="000000" w:themeColor="text1"/>
          <w:kern w:val="0"/>
          <w:sz w:val="24"/>
        </w:rPr>
        <w:t xml:space="preserve">Supplementary </w:t>
      </w:r>
      <w:r w:rsidR="008303CD" w:rsidRPr="00366E72">
        <w:rPr>
          <w:rFonts w:ascii="Times New Roman" w:eastAsia="Yu Gothic" w:hAnsi="Times New Roman" w:cs="Times New Roman"/>
          <w:color w:val="000000" w:themeColor="text1"/>
          <w:kern w:val="0"/>
          <w:sz w:val="24"/>
        </w:rPr>
        <w:t xml:space="preserve">Table </w:t>
      </w:r>
      <w:r w:rsidR="00657D1E" w:rsidRPr="00366E72">
        <w:rPr>
          <w:rFonts w:ascii="Times New Roman" w:eastAsia="Yu Gothic" w:hAnsi="Times New Roman" w:cs="Times New Roman" w:hint="eastAsia"/>
          <w:color w:val="000000" w:themeColor="text1"/>
          <w:kern w:val="0"/>
          <w:sz w:val="24"/>
        </w:rPr>
        <w:t>2</w:t>
      </w:r>
      <w:r w:rsidR="008303CD" w:rsidRPr="00366E72">
        <w:rPr>
          <w:rFonts w:ascii="Times New Roman" w:eastAsia="Yu Gothic" w:hAnsi="Times New Roman" w:cs="Times New Roman"/>
          <w:color w:val="000000" w:themeColor="text1"/>
          <w:kern w:val="0"/>
          <w:sz w:val="24"/>
        </w:rPr>
        <w:t>. OHE prediction model in patients with cirrhosis</w:t>
      </w:r>
      <w:r w:rsidRPr="00366E72">
        <w:rPr>
          <w:rFonts w:ascii="Times New Roman" w:eastAsia="Yu Gothic" w:hAnsi="Times New Roman" w:cs="Times New Roman" w:hint="eastAsia"/>
          <w:color w:val="000000" w:themeColor="text1"/>
          <w:kern w:val="0"/>
          <w:sz w:val="24"/>
        </w:rPr>
        <w:t xml:space="preserve"> including medications</w:t>
      </w:r>
    </w:p>
    <w:tbl>
      <w:tblPr>
        <w:tblW w:w="70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2126"/>
        <w:gridCol w:w="1134"/>
      </w:tblGrid>
      <w:tr w:rsidR="00366E72" w:rsidRPr="00366E72" w14:paraId="0ECDD19E" w14:textId="77777777" w:rsidTr="00BE756F">
        <w:trPr>
          <w:trHeight w:val="36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49C218" w14:textId="77777777" w:rsidR="008303CD" w:rsidRPr="00366E72" w:rsidRDefault="008303CD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haracteristi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A8001D" w14:textId="77777777" w:rsidR="008303CD" w:rsidRPr="00366E72" w:rsidRDefault="008303CD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SH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1939DF" w14:textId="77777777" w:rsidR="008303CD" w:rsidRPr="00366E72" w:rsidRDefault="008303CD" w:rsidP="00BE75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4"/>
              </w:rPr>
              <w:t>p-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value*</w:t>
            </w:r>
          </w:p>
        </w:tc>
      </w:tr>
      <w:tr w:rsidR="00366E72" w:rsidRPr="00366E72" w14:paraId="46E03A86" w14:textId="77777777" w:rsidTr="00BE756F">
        <w:trPr>
          <w:trHeight w:val="360"/>
        </w:trPr>
        <w:tc>
          <w:tcPr>
            <w:tcW w:w="3828" w:type="dxa"/>
            <w:noWrap/>
            <w:vAlign w:val="center"/>
            <w:hideMark/>
          </w:tcPr>
          <w:p w14:paraId="08EF5752" w14:textId="77777777" w:rsidR="008303CD" w:rsidRPr="00366E72" w:rsidRDefault="008303CD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e (years)</w:t>
            </w:r>
          </w:p>
        </w:tc>
        <w:tc>
          <w:tcPr>
            <w:tcW w:w="2126" w:type="dxa"/>
            <w:noWrap/>
            <w:vAlign w:val="center"/>
            <w:hideMark/>
          </w:tcPr>
          <w:p w14:paraId="60F58BC0" w14:textId="77777777" w:rsidR="008303CD" w:rsidRPr="00366E72" w:rsidRDefault="008303CD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99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(0.98–1.</w:t>
            </w:r>
            <w:r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)</w:t>
            </w:r>
          </w:p>
        </w:tc>
        <w:tc>
          <w:tcPr>
            <w:tcW w:w="1134" w:type="dxa"/>
            <w:noWrap/>
            <w:vAlign w:val="center"/>
            <w:hideMark/>
          </w:tcPr>
          <w:p w14:paraId="46FF2FF9" w14:textId="2336EB8E" w:rsidR="008303CD" w:rsidRPr="00366E72" w:rsidRDefault="008303CD" w:rsidP="00BE75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</w:t>
            </w:r>
            <w:r w:rsidR="000B468C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50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</w:t>
            </w:r>
          </w:p>
        </w:tc>
      </w:tr>
      <w:tr w:rsidR="00366E72" w:rsidRPr="00366E72" w14:paraId="3050CD18" w14:textId="77777777" w:rsidTr="00BE756F">
        <w:trPr>
          <w:trHeight w:val="360"/>
        </w:trPr>
        <w:tc>
          <w:tcPr>
            <w:tcW w:w="3828" w:type="dxa"/>
            <w:noWrap/>
            <w:vAlign w:val="center"/>
            <w:hideMark/>
          </w:tcPr>
          <w:p w14:paraId="23320311" w14:textId="77777777" w:rsidR="008303CD" w:rsidRPr="00366E72" w:rsidRDefault="008303CD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Male</w:t>
            </w:r>
          </w:p>
        </w:tc>
        <w:tc>
          <w:tcPr>
            <w:tcW w:w="2126" w:type="dxa"/>
            <w:noWrap/>
            <w:vAlign w:val="center"/>
            <w:hideMark/>
          </w:tcPr>
          <w:p w14:paraId="50AC7B97" w14:textId="54224A04" w:rsidR="008303CD" w:rsidRPr="00366E72" w:rsidRDefault="008303CD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</w:t>
            </w:r>
            <w:r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8</w:t>
            </w:r>
            <w:r w:rsidR="000B468C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5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(</w:t>
            </w:r>
            <w:r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5</w:t>
            </w:r>
            <w:r w:rsidR="000B468C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7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–</w:t>
            </w:r>
            <w:r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2</w:t>
            </w:r>
            <w:r w:rsidR="000B468C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7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040E3696" w14:textId="0A4A53F8" w:rsidR="008303CD" w:rsidRPr="00366E72" w:rsidRDefault="008303CD" w:rsidP="00BE75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</w:t>
            </w:r>
            <w:r w:rsidR="000B468C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42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</w:t>
            </w:r>
          </w:p>
        </w:tc>
      </w:tr>
      <w:tr w:rsidR="00366E72" w:rsidRPr="00366E72" w14:paraId="32C83AB4" w14:textId="77777777" w:rsidTr="00BE756F">
        <w:trPr>
          <w:trHeight w:val="360"/>
        </w:trPr>
        <w:tc>
          <w:tcPr>
            <w:tcW w:w="3828" w:type="dxa"/>
            <w:noWrap/>
            <w:vAlign w:val="center"/>
          </w:tcPr>
          <w:p w14:paraId="26D8D8D4" w14:textId="77777777" w:rsidR="008303CD" w:rsidRPr="00366E72" w:rsidRDefault="008303CD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Body mass index (kg/m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2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126" w:type="dxa"/>
            <w:noWrap/>
            <w:vAlign w:val="center"/>
          </w:tcPr>
          <w:p w14:paraId="6802FEF3" w14:textId="1DBC4541" w:rsidR="008303CD" w:rsidRPr="00366E72" w:rsidRDefault="008303CD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93 (</w:t>
            </w:r>
            <w:r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8</w:t>
            </w:r>
            <w:r w:rsidR="000B468C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8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–0.9</w:t>
            </w:r>
            <w:r w:rsidR="000B468C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7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14:paraId="55FBAA7C" w14:textId="745C5674" w:rsidR="008303CD" w:rsidRPr="00366E72" w:rsidRDefault="008303CD" w:rsidP="00BE75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0</w:t>
            </w:r>
            <w:r w:rsidR="000B468C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2</w:t>
            </w:r>
          </w:p>
        </w:tc>
        <w:bookmarkStart w:id="0" w:name="_GoBack"/>
        <w:bookmarkEnd w:id="0"/>
      </w:tr>
      <w:tr w:rsidR="00366E72" w:rsidRPr="00366E72" w14:paraId="5B9DC25C" w14:textId="77777777" w:rsidTr="00BE756F">
        <w:trPr>
          <w:trHeight w:val="360"/>
        </w:trPr>
        <w:tc>
          <w:tcPr>
            <w:tcW w:w="3828" w:type="dxa"/>
            <w:noWrap/>
            <w:vAlign w:val="center"/>
          </w:tcPr>
          <w:p w14:paraId="4680D532" w14:textId="77777777" w:rsidR="008303CD" w:rsidRPr="00366E72" w:rsidRDefault="008303CD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Etiology of cirrhosis</w:t>
            </w:r>
          </w:p>
        </w:tc>
        <w:tc>
          <w:tcPr>
            <w:tcW w:w="2126" w:type="dxa"/>
            <w:noWrap/>
            <w:vAlign w:val="center"/>
          </w:tcPr>
          <w:p w14:paraId="577FB5C8" w14:textId="77777777" w:rsidR="008303CD" w:rsidRPr="00366E72" w:rsidRDefault="008303CD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34" w:type="dxa"/>
            <w:noWrap/>
            <w:vAlign w:val="center"/>
          </w:tcPr>
          <w:p w14:paraId="596D9298" w14:textId="77777777" w:rsidR="008303CD" w:rsidRPr="00366E72" w:rsidRDefault="008303CD" w:rsidP="00BE75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366E72" w:rsidRPr="00366E72" w14:paraId="3AA5A2B4" w14:textId="77777777" w:rsidTr="00BE756F">
        <w:trPr>
          <w:trHeight w:val="360"/>
        </w:trPr>
        <w:tc>
          <w:tcPr>
            <w:tcW w:w="3828" w:type="dxa"/>
            <w:noWrap/>
            <w:vAlign w:val="center"/>
          </w:tcPr>
          <w:p w14:paraId="4E3627E6" w14:textId="77777777" w:rsidR="008303CD" w:rsidRPr="00366E72" w:rsidRDefault="008303CD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Viral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2126" w:type="dxa"/>
            <w:noWrap/>
            <w:vAlign w:val="center"/>
          </w:tcPr>
          <w:p w14:paraId="0EA592A7" w14:textId="77777777" w:rsidR="008303CD" w:rsidRPr="00366E72" w:rsidRDefault="008303CD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.00</w:t>
            </w:r>
          </w:p>
        </w:tc>
        <w:tc>
          <w:tcPr>
            <w:tcW w:w="1134" w:type="dxa"/>
            <w:noWrap/>
            <w:vAlign w:val="center"/>
          </w:tcPr>
          <w:p w14:paraId="00F7B9F5" w14:textId="77777777" w:rsidR="008303CD" w:rsidRPr="00366E72" w:rsidRDefault="008303CD" w:rsidP="00BE75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366E72" w:rsidRPr="00366E72" w14:paraId="5EB25520" w14:textId="77777777" w:rsidTr="00BE756F">
        <w:trPr>
          <w:trHeight w:val="360"/>
        </w:trPr>
        <w:tc>
          <w:tcPr>
            <w:tcW w:w="3828" w:type="dxa"/>
            <w:noWrap/>
            <w:vAlign w:val="center"/>
          </w:tcPr>
          <w:p w14:paraId="7F5F9DCB" w14:textId="77777777" w:rsidR="008303CD" w:rsidRPr="00366E72" w:rsidRDefault="008303CD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ALD</w:t>
            </w:r>
          </w:p>
        </w:tc>
        <w:tc>
          <w:tcPr>
            <w:tcW w:w="2126" w:type="dxa"/>
            <w:noWrap/>
            <w:vAlign w:val="center"/>
          </w:tcPr>
          <w:p w14:paraId="12356837" w14:textId="0B3F242A" w:rsidR="008303CD" w:rsidRPr="00366E72" w:rsidRDefault="008303CD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</w:t>
            </w:r>
            <w:r w:rsidR="000B468C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68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(0.</w:t>
            </w:r>
            <w:r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4</w:t>
            </w:r>
            <w:r w:rsidR="000B468C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2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–1.</w:t>
            </w:r>
            <w:r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  <w:r w:rsidR="000B468C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14:paraId="25EBB603" w14:textId="106EED88" w:rsidR="008303CD" w:rsidRPr="00366E72" w:rsidRDefault="008303CD" w:rsidP="00BE75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</w:t>
            </w:r>
            <w:r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  <w:r w:rsidR="000B468C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2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</w:t>
            </w:r>
          </w:p>
        </w:tc>
      </w:tr>
      <w:tr w:rsidR="00366E72" w:rsidRPr="00366E72" w14:paraId="54F44C71" w14:textId="77777777" w:rsidTr="00BE756F">
        <w:trPr>
          <w:trHeight w:val="360"/>
        </w:trPr>
        <w:tc>
          <w:tcPr>
            <w:tcW w:w="3828" w:type="dxa"/>
            <w:noWrap/>
            <w:vAlign w:val="center"/>
          </w:tcPr>
          <w:p w14:paraId="7A7883C3" w14:textId="77777777" w:rsidR="008303CD" w:rsidRPr="00366E72" w:rsidRDefault="008303CD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MASLD</w:t>
            </w:r>
          </w:p>
        </w:tc>
        <w:tc>
          <w:tcPr>
            <w:tcW w:w="2126" w:type="dxa"/>
            <w:noWrap/>
            <w:vAlign w:val="center"/>
          </w:tcPr>
          <w:p w14:paraId="7C63D98E" w14:textId="2826A47C" w:rsidR="008303CD" w:rsidRPr="00366E72" w:rsidRDefault="008303CD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.</w:t>
            </w:r>
            <w:r w:rsidR="000B468C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45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(0.</w:t>
            </w:r>
            <w:r w:rsidR="000B468C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65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–3.</w:t>
            </w:r>
            <w:r w:rsidR="000B468C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22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14:paraId="1D9E1765" w14:textId="3D4CC972" w:rsidR="008303CD" w:rsidRPr="00366E72" w:rsidRDefault="008303CD" w:rsidP="00BE75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</w:t>
            </w:r>
            <w:r w:rsidR="000B468C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37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</w:t>
            </w:r>
          </w:p>
        </w:tc>
      </w:tr>
      <w:tr w:rsidR="00366E72" w:rsidRPr="00366E72" w14:paraId="6B0AFA1E" w14:textId="77777777" w:rsidTr="00BE756F">
        <w:trPr>
          <w:trHeight w:val="360"/>
        </w:trPr>
        <w:tc>
          <w:tcPr>
            <w:tcW w:w="3828" w:type="dxa"/>
            <w:noWrap/>
            <w:vAlign w:val="center"/>
          </w:tcPr>
          <w:p w14:paraId="3B256138" w14:textId="77777777" w:rsidR="008303CD" w:rsidRPr="00366E72" w:rsidRDefault="008303CD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Others</w:t>
            </w:r>
          </w:p>
        </w:tc>
        <w:tc>
          <w:tcPr>
            <w:tcW w:w="2126" w:type="dxa"/>
            <w:noWrap/>
            <w:vAlign w:val="center"/>
          </w:tcPr>
          <w:p w14:paraId="240F76D7" w14:textId="59A27142" w:rsidR="008303CD" w:rsidRPr="00366E72" w:rsidRDefault="008303CD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.</w:t>
            </w:r>
            <w:r w:rsidR="00212401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5</w:t>
            </w:r>
            <w:r w:rsidR="000B468C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3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(0.</w:t>
            </w:r>
            <w:r w:rsidR="00212401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9</w:t>
            </w:r>
            <w:r w:rsidR="000B468C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5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–</w:t>
            </w:r>
            <w:r w:rsidR="00212401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2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="00212401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4</w:t>
            </w:r>
            <w:r w:rsidR="000B468C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5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14:paraId="004ED340" w14:textId="59F58E79" w:rsidR="008303CD" w:rsidRPr="00366E72" w:rsidRDefault="008303CD" w:rsidP="00BE75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</w:t>
            </w:r>
            <w:r w:rsidR="00212401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="000B468C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78</w:t>
            </w:r>
          </w:p>
        </w:tc>
      </w:tr>
      <w:tr w:rsidR="00366E72" w:rsidRPr="00366E72" w14:paraId="0AF321E3" w14:textId="77777777" w:rsidTr="00BE756F">
        <w:trPr>
          <w:trHeight w:val="360"/>
        </w:trPr>
        <w:tc>
          <w:tcPr>
            <w:tcW w:w="3828" w:type="dxa"/>
            <w:noWrap/>
            <w:vAlign w:val="center"/>
            <w:hideMark/>
          </w:tcPr>
          <w:p w14:paraId="1F2A2FC3" w14:textId="77777777" w:rsidR="008303CD" w:rsidRPr="00366E72" w:rsidRDefault="008303CD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scites</w:t>
            </w:r>
          </w:p>
        </w:tc>
        <w:tc>
          <w:tcPr>
            <w:tcW w:w="2126" w:type="dxa"/>
            <w:noWrap/>
            <w:vAlign w:val="center"/>
            <w:hideMark/>
          </w:tcPr>
          <w:p w14:paraId="30770C0E" w14:textId="0EE4FB1E" w:rsidR="008303CD" w:rsidRPr="00366E72" w:rsidRDefault="008303CD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.</w:t>
            </w:r>
            <w:r w:rsidR="00212401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2</w:t>
            </w:r>
            <w:r w:rsidR="000B468C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3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(0.</w:t>
            </w:r>
            <w:r w:rsidR="000B468C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76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–</w:t>
            </w:r>
            <w:r w:rsidR="000B468C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="000B468C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99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6216421C" w14:textId="483C61E1" w:rsidR="008303CD" w:rsidRPr="00366E72" w:rsidRDefault="008303CD" w:rsidP="00BE75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</w:t>
            </w:r>
            <w:r w:rsidR="000B468C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41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</w:t>
            </w:r>
          </w:p>
        </w:tc>
      </w:tr>
      <w:tr w:rsidR="00366E72" w:rsidRPr="00366E72" w14:paraId="503DD66C" w14:textId="77777777" w:rsidTr="00BE756F">
        <w:trPr>
          <w:trHeight w:val="360"/>
        </w:trPr>
        <w:tc>
          <w:tcPr>
            <w:tcW w:w="3828" w:type="dxa"/>
            <w:noWrap/>
            <w:vAlign w:val="center"/>
          </w:tcPr>
          <w:p w14:paraId="2CEF2EDB" w14:textId="5EF0C4F0" w:rsidR="00212401" w:rsidRPr="00366E72" w:rsidRDefault="00212401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Varices</w:t>
            </w:r>
          </w:p>
        </w:tc>
        <w:tc>
          <w:tcPr>
            <w:tcW w:w="2126" w:type="dxa"/>
            <w:noWrap/>
            <w:vAlign w:val="center"/>
          </w:tcPr>
          <w:p w14:paraId="6EE5654B" w14:textId="19283697" w:rsidR="00212401" w:rsidRPr="00366E72" w:rsidRDefault="00212401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2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="000B468C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5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(</w:t>
            </w:r>
            <w:r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="000B468C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2</w:t>
            </w:r>
            <w:r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3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–</w:t>
            </w:r>
            <w:r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3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="000B468C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39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14:paraId="716BD100" w14:textId="6F2B004F" w:rsidR="00212401" w:rsidRPr="00366E72" w:rsidRDefault="00212401" w:rsidP="00BE75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.00</w:t>
            </w:r>
            <w:r w:rsidR="000B468C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6</w:t>
            </w:r>
          </w:p>
        </w:tc>
      </w:tr>
      <w:tr w:rsidR="00366E72" w:rsidRPr="00366E72" w14:paraId="03C0616B" w14:textId="77777777" w:rsidTr="00BE756F">
        <w:trPr>
          <w:trHeight w:val="360"/>
        </w:trPr>
        <w:tc>
          <w:tcPr>
            <w:tcW w:w="3828" w:type="dxa"/>
            <w:noWrap/>
            <w:vAlign w:val="center"/>
            <w:hideMark/>
          </w:tcPr>
          <w:p w14:paraId="2C67C2A7" w14:textId="77777777" w:rsidR="008303CD" w:rsidRPr="00366E72" w:rsidRDefault="008303CD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MELD score</w:t>
            </w:r>
          </w:p>
        </w:tc>
        <w:tc>
          <w:tcPr>
            <w:tcW w:w="2126" w:type="dxa"/>
            <w:noWrap/>
            <w:vAlign w:val="center"/>
            <w:hideMark/>
          </w:tcPr>
          <w:p w14:paraId="23A35B8F" w14:textId="277A932C" w:rsidR="008303CD" w:rsidRPr="00366E72" w:rsidRDefault="008303CD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.0</w:t>
            </w:r>
            <w:r w:rsidR="00212401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6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(1.0</w:t>
            </w:r>
            <w:r w:rsidR="000B468C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2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–1.</w:t>
            </w:r>
            <w:r w:rsidR="00212401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10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4CFC3D16" w14:textId="495BF0A7" w:rsidR="008303CD" w:rsidRPr="00366E72" w:rsidRDefault="00212401" w:rsidP="00BE75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&lt;</w:t>
            </w:r>
            <w:r w:rsidR="008303CD"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0</w:t>
            </w:r>
            <w:r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</w:p>
        </w:tc>
      </w:tr>
      <w:tr w:rsidR="00366E72" w:rsidRPr="00366E72" w14:paraId="38FD011B" w14:textId="77777777" w:rsidTr="00BE756F">
        <w:trPr>
          <w:trHeight w:val="360"/>
        </w:trPr>
        <w:tc>
          <w:tcPr>
            <w:tcW w:w="3828" w:type="dxa"/>
            <w:noWrap/>
            <w:vAlign w:val="center"/>
            <w:hideMark/>
          </w:tcPr>
          <w:p w14:paraId="0665F2FB" w14:textId="77777777" w:rsidR="008303CD" w:rsidRPr="00366E72" w:rsidRDefault="008303CD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Platelet (10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9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/L)</w:t>
            </w:r>
          </w:p>
        </w:tc>
        <w:tc>
          <w:tcPr>
            <w:tcW w:w="2126" w:type="dxa"/>
            <w:noWrap/>
            <w:vAlign w:val="center"/>
            <w:hideMark/>
          </w:tcPr>
          <w:p w14:paraId="10274800" w14:textId="372A9983" w:rsidR="008303CD" w:rsidRPr="00366E72" w:rsidRDefault="000B468C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  <w:r w:rsidR="008303CD"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="00212401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0</w:t>
            </w:r>
            <w:r w:rsidR="008303CD"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(</w:t>
            </w:r>
            <w:r w:rsidR="008303CD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="008303CD"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="008303CD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99</w:t>
            </w:r>
            <w:r w:rsidR="008303CD"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–1.</w:t>
            </w:r>
            <w:r w:rsidR="008303CD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0</w:t>
            </w:r>
            <w:r w:rsidR="008303CD"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4E01E00C" w14:textId="31B5C798" w:rsidR="008303CD" w:rsidRPr="00366E72" w:rsidRDefault="008303CD" w:rsidP="00BE75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</w:t>
            </w:r>
            <w:r w:rsidR="00212401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6</w:t>
            </w:r>
            <w:r w:rsidR="000B468C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5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</w:t>
            </w:r>
          </w:p>
        </w:tc>
      </w:tr>
      <w:tr w:rsidR="00366E72" w:rsidRPr="00366E72" w14:paraId="598BAE3E" w14:textId="77777777" w:rsidTr="00BE756F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02CFE" w14:textId="77777777" w:rsidR="008303CD" w:rsidRPr="00366E72" w:rsidRDefault="008303CD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lbumin (g/d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AF15A" w14:textId="44065473" w:rsidR="008303CD" w:rsidRPr="00366E72" w:rsidRDefault="008303CD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</w:t>
            </w:r>
            <w:r w:rsidR="00212401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6</w:t>
            </w:r>
            <w:r w:rsidR="000B468C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4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(0.</w:t>
            </w:r>
            <w:r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4</w:t>
            </w:r>
            <w:r w:rsidR="000B468C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6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–0.</w:t>
            </w:r>
            <w:r w:rsidR="000B468C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90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9E4CF" w14:textId="2D517264" w:rsidR="008303CD" w:rsidRPr="00366E72" w:rsidRDefault="008303CD" w:rsidP="00BE75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0</w:t>
            </w:r>
            <w:r w:rsidR="000B468C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9</w:t>
            </w:r>
          </w:p>
        </w:tc>
      </w:tr>
      <w:tr w:rsidR="00366E72" w:rsidRPr="00366E72" w14:paraId="1E74A840" w14:textId="77777777" w:rsidTr="000B468C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86094" w14:textId="77777777" w:rsidR="008303CD" w:rsidRPr="00366E72" w:rsidRDefault="008303CD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mmonia (mcg/d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E08B8" w14:textId="77777777" w:rsidR="008303CD" w:rsidRPr="00366E72" w:rsidRDefault="008303CD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.01 (1.0</w:t>
            </w:r>
            <w:r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–1.</w:t>
            </w:r>
            <w:r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17DD1" w14:textId="77777777" w:rsidR="008303CD" w:rsidRPr="00366E72" w:rsidRDefault="008303CD" w:rsidP="00BE75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366E72" w:rsidRPr="00366E72" w14:paraId="0E889C6B" w14:textId="77777777" w:rsidTr="000B468C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5063C" w14:textId="1E5E1D80" w:rsidR="00AA3D3F" w:rsidRPr="00366E72" w:rsidRDefault="00AA3D3F" w:rsidP="000B468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Medica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D1D3D" w14:textId="77777777" w:rsidR="00AA3D3F" w:rsidRPr="00366E72" w:rsidRDefault="00AA3D3F" w:rsidP="000B468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78727" w14:textId="77777777" w:rsidR="00AA3D3F" w:rsidRPr="00366E72" w:rsidRDefault="00AA3D3F" w:rsidP="000B468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366E72" w:rsidRPr="00366E72" w14:paraId="5E004BA9" w14:textId="77777777" w:rsidTr="000B468C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B3A04" w14:textId="50CCF182" w:rsidR="000B468C" w:rsidRPr="00366E72" w:rsidRDefault="000B468C" w:rsidP="000B468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BC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D77A8" w14:textId="7C3FCEFA" w:rsidR="000B468C" w:rsidRPr="00366E72" w:rsidRDefault="000B468C" w:rsidP="000B468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.1</w:t>
            </w:r>
            <w:r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(</w:t>
            </w:r>
            <w:r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69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–1.</w:t>
            </w:r>
            <w:r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76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43775" w14:textId="3E6A17EA" w:rsidR="000B468C" w:rsidRPr="00366E72" w:rsidRDefault="000B468C" w:rsidP="000B468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.680</w:t>
            </w:r>
          </w:p>
        </w:tc>
      </w:tr>
      <w:tr w:rsidR="00366E72" w:rsidRPr="00366E72" w14:paraId="2C9BDD89" w14:textId="77777777" w:rsidTr="000B468C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86075" w14:textId="11409FF9" w:rsidR="000B468C" w:rsidRPr="00366E72" w:rsidRDefault="000B468C" w:rsidP="000B468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Lactulo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951A1" w14:textId="558A6547" w:rsidR="000B468C" w:rsidRPr="00366E72" w:rsidRDefault="000B468C" w:rsidP="000B468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.0</w:t>
            </w:r>
            <w:r w:rsidR="006A3BB7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9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(</w:t>
            </w:r>
            <w:r w:rsidR="006A3BB7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="006A3BB7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61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–1.</w:t>
            </w:r>
            <w:r w:rsidR="006A3BB7"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98</w:t>
            </w:r>
            <w:r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D6155" w14:textId="6A9CCC84" w:rsidR="000B468C" w:rsidRPr="00366E72" w:rsidRDefault="006A3BB7" w:rsidP="000B468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.770</w:t>
            </w:r>
          </w:p>
        </w:tc>
      </w:tr>
      <w:tr w:rsidR="00366E72" w:rsidRPr="00366E72" w14:paraId="5613D06D" w14:textId="77777777" w:rsidTr="00BE756F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096542" w14:textId="1FE1181D" w:rsidR="000B468C" w:rsidRPr="00366E72" w:rsidRDefault="000B468C" w:rsidP="000B468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Rifaxim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7E5318" w14:textId="268DEF12" w:rsidR="000B468C" w:rsidRPr="00366E72" w:rsidRDefault="006A3BB7" w:rsidP="000B468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2</w:t>
            </w:r>
            <w:r w:rsidR="000B468C"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49</w:t>
            </w:r>
            <w:r w:rsidR="000B468C"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(1.</w:t>
            </w:r>
            <w:r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16</w:t>
            </w:r>
            <w:r w:rsidR="000B468C"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–</w:t>
            </w:r>
            <w:r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5</w:t>
            </w:r>
            <w:r w:rsidR="000B468C"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3</w:t>
            </w:r>
            <w:r w:rsidR="000B468C" w:rsidRPr="00366E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468973" w14:textId="5237E3F1" w:rsidR="000B468C" w:rsidRPr="00366E72" w:rsidRDefault="006A3BB7" w:rsidP="000B468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66E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.018</w:t>
            </w:r>
          </w:p>
        </w:tc>
      </w:tr>
    </w:tbl>
    <w:p w14:paraId="7C675352" w14:textId="77777777" w:rsidR="008303CD" w:rsidRPr="00366E72" w:rsidRDefault="008303CD" w:rsidP="008303CD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366E72">
        <w:rPr>
          <w:rFonts w:ascii="Times New Roman" w:hAnsi="Times New Roman" w:cs="Times New Roman"/>
          <w:color w:val="000000" w:themeColor="text1"/>
          <w:sz w:val="24"/>
        </w:rPr>
        <w:t>*Multivariate analysis was performed using the Fine</w:t>
      </w:r>
      <w:r w:rsidRPr="00366E72">
        <w:rPr>
          <w:rFonts w:ascii="Times New Roman" w:eastAsia="Yu Gothic" w:hAnsi="Times New Roman" w:cs="Times New Roman"/>
          <w:color w:val="000000" w:themeColor="text1"/>
          <w:kern w:val="0"/>
          <w:sz w:val="24"/>
        </w:rPr>
        <w:t>–</w:t>
      </w:r>
      <w:r w:rsidRPr="00366E72">
        <w:rPr>
          <w:rFonts w:ascii="Times New Roman" w:hAnsi="Times New Roman" w:cs="Times New Roman"/>
          <w:color w:val="000000" w:themeColor="text1"/>
          <w:sz w:val="24"/>
        </w:rPr>
        <w:t>Gray competing risk regression model.</w:t>
      </w:r>
    </w:p>
    <w:p w14:paraId="22F47A36" w14:textId="034DED18" w:rsidR="008303CD" w:rsidRPr="00366E72" w:rsidRDefault="008303CD" w:rsidP="008303CD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366E72">
        <w:rPr>
          <w:rFonts w:ascii="Times New Roman" w:hAnsi="Times New Roman" w:cs="Times New Roman"/>
          <w:color w:val="000000" w:themeColor="text1"/>
          <w:sz w:val="24"/>
        </w:rPr>
        <w:t xml:space="preserve">Abbreviations: </w:t>
      </w:r>
      <w:r w:rsidRPr="00366E72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ALD, alcohol-associated/related liver disease; </w:t>
      </w:r>
      <w:r w:rsidR="000B468C" w:rsidRPr="00366E72"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BCAA, branched chain amino acid; </w:t>
      </w:r>
      <w:r w:rsidRPr="00366E72">
        <w:rPr>
          <w:rFonts w:ascii="Times New Roman" w:hAnsi="Times New Roman" w:cs="Times New Roman"/>
          <w:color w:val="000000" w:themeColor="text1"/>
          <w:sz w:val="24"/>
        </w:rPr>
        <w:t xml:space="preserve">CI, confidence interval; </w:t>
      </w:r>
      <w:r w:rsidRPr="00366E72">
        <w:rPr>
          <w:rFonts w:ascii="Times New Roman" w:hAnsi="Times New Roman" w:cs="Times New Roman"/>
          <w:color w:val="000000" w:themeColor="text1"/>
          <w:kern w:val="0"/>
          <w:sz w:val="24"/>
        </w:rPr>
        <w:t>MASLD, metabolic dysfunction-associated steato</w:t>
      </w:r>
      <w:r w:rsidRPr="00366E72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tic liver disease</w:t>
      </w:r>
      <w:r w:rsidRPr="00366E72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; </w:t>
      </w:r>
      <w:r w:rsidRPr="00366E72">
        <w:rPr>
          <w:rFonts w:ascii="Times New Roman" w:hAnsi="Times New Roman" w:cs="Times New Roman"/>
          <w:color w:val="000000" w:themeColor="text1"/>
          <w:sz w:val="24"/>
        </w:rPr>
        <w:t>MELD, model for end-stage liver disease; OHE, overt hepatic encephalopathy; SHR, subdistribution hazard ratio.</w:t>
      </w:r>
    </w:p>
    <w:p w14:paraId="0B88FEEE" w14:textId="77777777" w:rsidR="0099706A" w:rsidRPr="00366E72" w:rsidRDefault="0099706A" w:rsidP="00761373">
      <w:pPr>
        <w:widowControl/>
        <w:jc w:val="left"/>
        <w:rPr>
          <w:rFonts w:ascii="Times New Roman" w:eastAsia="Yu Gothic" w:hAnsi="Times New Roman" w:cs="Times New Roman"/>
          <w:color w:val="000000" w:themeColor="text1"/>
          <w:kern w:val="0"/>
          <w:sz w:val="24"/>
        </w:rPr>
        <w:sectPr w:rsidR="0099706A" w:rsidRPr="00366E72" w:rsidSect="0099706A">
          <w:pgSz w:w="11906" w:h="16838"/>
          <w:pgMar w:top="1418" w:right="1418" w:bottom="1418" w:left="1418" w:header="851" w:footer="992" w:gutter="0"/>
          <w:cols w:space="425"/>
          <w:docGrid w:type="lines" w:linePitch="360"/>
        </w:sectPr>
      </w:pPr>
    </w:p>
    <w:p w14:paraId="4DFADCD3" w14:textId="77777777" w:rsidR="00D23E03" w:rsidRPr="00366E72" w:rsidRDefault="00D23E03" w:rsidP="00761373">
      <w:pPr>
        <w:jc w:val="left"/>
        <w:rPr>
          <w:color w:val="000000" w:themeColor="text1"/>
        </w:rPr>
      </w:pPr>
    </w:p>
    <w:sectPr w:rsidR="00D23E03" w:rsidRPr="00366E72" w:rsidSect="0099706A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4890FE" w14:textId="77777777" w:rsidR="000D00B3" w:rsidRDefault="000D00B3" w:rsidP="000D00B3">
      <w:r>
        <w:separator/>
      </w:r>
    </w:p>
  </w:endnote>
  <w:endnote w:type="continuationSeparator" w:id="0">
    <w:p w14:paraId="697ABDF6" w14:textId="77777777" w:rsidR="000D00B3" w:rsidRDefault="000D00B3" w:rsidP="000D0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81CEA8" w14:textId="77777777" w:rsidR="000D00B3" w:rsidRDefault="000D00B3" w:rsidP="000D00B3">
      <w:r>
        <w:separator/>
      </w:r>
    </w:p>
  </w:footnote>
  <w:footnote w:type="continuationSeparator" w:id="0">
    <w:p w14:paraId="631CCCB5" w14:textId="77777777" w:rsidR="000D00B3" w:rsidRDefault="000D00B3" w:rsidP="000D00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3072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634"/>
    <w:rsid w:val="00001E20"/>
    <w:rsid w:val="00012F91"/>
    <w:rsid w:val="00075309"/>
    <w:rsid w:val="000A6684"/>
    <w:rsid w:val="000B4442"/>
    <w:rsid w:val="000B468C"/>
    <w:rsid w:val="000D00B3"/>
    <w:rsid w:val="00112411"/>
    <w:rsid w:val="001243CF"/>
    <w:rsid w:val="001460A6"/>
    <w:rsid w:val="001C145F"/>
    <w:rsid w:val="001C774C"/>
    <w:rsid w:val="00212401"/>
    <w:rsid w:val="002255A3"/>
    <w:rsid w:val="00231B03"/>
    <w:rsid w:val="00237D6A"/>
    <w:rsid w:val="002772B3"/>
    <w:rsid w:val="002E7FF6"/>
    <w:rsid w:val="002F2772"/>
    <w:rsid w:val="00311EE8"/>
    <w:rsid w:val="0032442A"/>
    <w:rsid w:val="0034498A"/>
    <w:rsid w:val="003564D8"/>
    <w:rsid w:val="00366E72"/>
    <w:rsid w:val="003D7269"/>
    <w:rsid w:val="00415B58"/>
    <w:rsid w:val="00420F58"/>
    <w:rsid w:val="00433D72"/>
    <w:rsid w:val="00447A74"/>
    <w:rsid w:val="004667DA"/>
    <w:rsid w:val="004D3556"/>
    <w:rsid w:val="004E5BD4"/>
    <w:rsid w:val="004F5C47"/>
    <w:rsid w:val="0051262E"/>
    <w:rsid w:val="00565029"/>
    <w:rsid w:val="005658ED"/>
    <w:rsid w:val="00595EBC"/>
    <w:rsid w:val="00597C03"/>
    <w:rsid w:val="00597FB7"/>
    <w:rsid w:val="005C5A85"/>
    <w:rsid w:val="00657D1E"/>
    <w:rsid w:val="006A27FA"/>
    <w:rsid w:val="006A3BB7"/>
    <w:rsid w:val="006B1165"/>
    <w:rsid w:val="006B5F58"/>
    <w:rsid w:val="006E55D4"/>
    <w:rsid w:val="006E5E87"/>
    <w:rsid w:val="007036C3"/>
    <w:rsid w:val="00750DC6"/>
    <w:rsid w:val="00761373"/>
    <w:rsid w:val="00771D19"/>
    <w:rsid w:val="007C61D6"/>
    <w:rsid w:val="008303CD"/>
    <w:rsid w:val="0084655C"/>
    <w:rsid w:val="008A45F4"/>
    <w:rsid w:val="008C6B56"/>
    <w:rsid w:val="008D1ED2"/>
    <w:rsid w:val="008D3EB5"/>
    <w:rsid w:val="008D620A"/>
    <w:rsid w:val="008E77B8"/>
    <w:rsid w:val="008F487F"/>
    <w:rsid w:val="00911A50"/>
    <w:rsid w:val="009333F0"/>
    <w:rsid w:val="009511B0"/>
    <w:rsid w:val="00960B47"/>
    <w:rsid w:val="00985144"/>
    <w:rsid w:val="0099706A"/>
    <w:rsid w:val="009D1023"/>
    <w:rsid w:val="009D6843"/>
    <w:rsid w:val="009D717C"/>
    <w:rsid w:val="00A24C90"/>
    <w:rsid w:val="00A36E1B"/>
    <w:rsid w:val="00A72B32"/>
    <w:rsid w:val="00AA3D3F"/>
    <w:rsid w:val="00AC2634"/>
    <w:rsid w:val="00B251BD"/>
    <w:rsid w:val="00B25950"/>
    <w:rsid w:val="00BC2E12"/>
    <w:rsid w:val="00C33CC8"/>
    <w:rsid w:val="00C73B02"/>
    <w:rsid w:val="00CA356E"/>
    <w:rsid w:val="00D07359"/>
    <w:rsid w:val="00D07887"/>
    <w:rsid w:val="00D23E03"/>
    <w:rsid w:val="00D717AD"/>
    <w:rsid w:val="00DA1685"/>
    <w:rsid w:val="00DE35B5"/>
    <w:rsid w:val="00DE436B"/>
    <w:rsid w:val="00E50C51"/>
    <w:rsid w:val="00E56928"/>
    <w:rsid w:val="00E65FF3"/>
    <w:rsid w:val="00E76F79"/>
    <w:rsid w:val="00ED0502"/>
    <w:rsid w:val="00F00740"/>
    <w:rsid w:val="00F32DE8"/>
    <w:rsid w:val="00F352DF"/>
    <w:rsid w:val="00F6193F"/>
    <w:rsid w:val="00F75455"/>
    <w:rsid w:val="00FB0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21">
      <v:textbox inset="5.85pt,.7pt,5.85pt,.7pt"/>
    </o:shapedefaults>
    <o:shapelayout v:ext="edit">
      <o:idmap v:ext="edit" data="1"/>
    </o:shapelayout>
  </w:shapeDefaults>
  <w:decimalSymbol w:val="."/>
  <w:listSeparator w:val=","/>
  <w14:docId w14:val="41E05F41"/>
  <w15:chartTrackingRefBased/>
  <w15:docId w15:val="{D2C68658-3FAF-46C0-B2BB-65DD9C062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2634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00B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D00B3"/>
    <w:rPr>
      <w:szCs w:val="24"/>
    </w:rPr>
  </w:style>
  <w:style w:type="paragraph" w:styleId="Footer">
    <w:name w:val="footer"/>
    <w:basedOn w:val="Normal"/>
    <w:link w:val="FooterChar"/>
    <w:uiPriority w:val="99"/>
    <w:unhideWhenUsed/>
    <w:rsid w:val="000D00B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D00B3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958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151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kencen2022_02</dc:creator>
  <cp:keywords/>
  <dc:description/>
  <cp:lastModifiedBy>Priyanka  Ravichandran</cp:lastModifiedBy>
  <cp:revision>7</cp:revision>
  <dcterms:created xsi:type="dcterms:W3CDTF">2025-08-20T06:31:00Z</dcterms:created>
  <dcterms:modified xsi:type="dcterms:W3CDTF">2025-10-12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dd0ae495e1881b3dd9092969ebbf43b26eb34b83fa1d61cfd86c1d353fe3ab</vt:lpwstr>
  </property>
</Properties>
</file>